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465B4" w14:textId="5BC0FC20" w:rsidR="005C7E97" w:rsidRDefault="00A84214" w:rsidP="005C7E9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</w:t>
      </w:r>
      <w:r w:rsidR="00C40B7C">
        <w:rPr>
          <w:rFonts w:ascii="Times New Roman" w:hAnsi="Times New Roman" w:cs="Times New Roman"/>
          <w:b/>
          <w:bCs/>
          <w:color w:val="000000" w:themeColor="text1"/>
          <w:sz w:val="24"/>
        </w:rPr>
        <w:t>l</w:t>
      </w: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1F1DB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5</w:t>
      </w:r>
      <w:bookmarkStart w:id="0" w:name="OLE_LINK4"/>
    </w:p>
    <w:p w14:paraId="27AA0C78" w14:textId="1D52794E" w:rsidR="00933FCF" w:rsidRPr="001F1DB8" w:rsidRDefault="00A84214">
      <w:pPr>
        <w:pStyle w:val="ListParagraph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color w:val="000000" w:themeColor="text1"/>
          <w:sz w:val="24"/>
        </w:rPr>
        <w:t xml:space="preserve">Detailed comparisons between RBP-ADDA and </w:t>
      </w:r>
      <w:r w:rsidR="007916E1" w:rsidRPr="00433BB4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346003">
        <w:rPr>
          <w:rFonts w:ascii="Times New Roman" w:hAnsi="Times New Roman" w:cs="Times New Roman"/>
          <w:color w:val="000000" w:themeColor="text1"/>
          <w:sz w:val="24"/>
        </w:rPr>
        <w:t>“R</w:t>
      </w:r>
      <w:r w:rsidR="00346003" w:rsidRPr="00433BB4">
        <w:rPr>
          <w:rFonts w:ascii="Times New Roman" w:hAnsi="Times New Roman" w:cs="Times New Roman"/>
          <w:color w:val="000000" w:themeColor="text1"/>
          <w:sz w:val="24"/>
        </w:rPr>
        <w:t xml:space="preserve">eversed </w:t>
      </w:r>
      <w:r w:rsidR="007916E1" w:rsidRPr="00433BB4">
        <w:rPr>
          <w:rFonts w:ascii="Times New Roman" w:hAnsi="Times New Roman" w:cs="Times New Roman"/>
          <w:color w:val="000000" w:themeColor="text1"/>
          <w:sz w:val="24"/>
        </w:rPr>
        <w:t>model</w:t>
      </w:r>
      <w:r w:rsidR="00346003">
        <w:rPr>
          <w:rFonts w:ascii="Times New Roman" w:hAnsi="Times New Roman" w:cs="Times New Roman"/>
          <w:color w:val="000000" w:themeColor="text1"/>
          <w:sz w:val="24"/>
        </w:rPr>
        <w:t>”</w:t>
      </w:r>
      <w:r w:rsidRPr="00433BB4">
        <w:rPr>
          <w:rFonts w:ascii="Times New Roman" w:hAnsi="Times New Roman" w:cs="Times New Roman"/>
          <w:color w:val="000000" w:themeColor="text1"/>
          <w:sz w:val="24"/>
        </w:rPr>
        <w:t>.</w:t>
      </w:r>
      <w:bookmarkEnd w:id="0"/>
      <w:r w:rsidRPr="00433BB4">
        <w:rPr>
          <w:rFonts w:ascii="Times New Roman" w:hAnsi="Times New Roman" w:cs="Times New Roman" w:hint="eastAsia"/>
          <w:color w:val="000000" w:themeColor="text1"/>
          <w:sz w:val="24"/>
        </w:rPr>
        <w:t xml:space="preserve"> T</w:t>
      </w:r>
      <w:r w:rsidRPr="001F1DB8">
        <w:rPr>
          <w:rFonts w:ascii="Times New Roman" w:hAnsi="Times New Roman" w:cs="Times New Roman" w:hint="eastAsia"/>
          <w:color w:val="000000" w:themeColor="text1"/>
          <w:sz w:val="24"/>
        </w:rPr>
        <w:t>he Reverse</w:t>
      </w:r>
      <w:r w:rsidR="00346003">
        <w:rPr>
          <w:rFonts w:ascii="Times New Roman" w:hAnsi="Times New Roman" w:cs="Times New Roman"/>
          <w:color w:val="000000" w:themeColor="text1"/>
          <w:sz w:val="24"/>
        </w:rPr>
        <w:t>d</w:t>
      </w:r>
      <w:r w:rsidRPr="001F1DB8">
        <w:rPr>
          <w:rFonts w:ascii="Times New Roman" w:hAnsi="Times New Roman" w:cs="Times New Roman" w:hint="eastAsia"/>
          <w:color w:val="000000" w:themeColor="text1"/>
          <w:sz w:val="24"/>
        </w:rPr>
        <w:t xml:space="preserve"> model is trained </w:t>
      </w:r>
      <w:r w:rsidRPr="001F1DB8">
        <w:rPr>
          <w:rFonts w:ascii="Times New Roman" w:hAnsi="Times New Roman" w:cs="Times New Roman"/>
          <w:color w:val="000000" w:themeColor="text1"/>
          <w:sz w:val="24"/>
        </w:rPr>
        <w:t xml:space="preserve">with </w:t>
      </w:r>
      <w:r w:rsidR="00910BD5">
        <w:rPr>
          <w:rFonts w:ascii="Times New Roman" w:hAnsi="Times New Roman" w:cs="Times New Roman"/>
          <w:color w:val="000000" w:themeColor="text1"/>
          <w:sz w:val="24"/>
        </w:rPr>
        <w:t>in vivo data as source domain and in vitro data as target domain.</w:t>
      </w:r>
      <w:r w:rsidR="00CD091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26C43">
        <w:rPr>
          <w:rFonts w:ascii="Times New Roman" w:hAnsi="Times New Roman" w:cs="Times New Roman" w:hint="eastAsia"/>
          <w:color w:val="000000" w:themeColor="text1"/>
          <w:sz w:val="24"/>
        </w:rPr>
        <w:t>Table</w:t>
      </w:r>
      <w:r w:rsidRPr="00926C43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Pr="00926C43">
        <w:rPr>
          <w:rFonts w:ascii="Times New Roman" w:hAnsi="Times New Roman" w:cs="Times New Roman" w:hint="eastAsia"/>
          <w:color w:val="000000" w:themeColor="text1"/>
          <w:sz w:val="24"/>
        </w:rPr>
        <w:t>5</w:t>
      </w:r>
      <w:r w:rsidRPr="00926C43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="00CD091B">
        <w:rPr>
          <w:rFonts w:ascii="Times New Roman" w:hAnsi="Times New Roman" w:cs="Times New Roman"/>
          <w:color w:val="000000" w:themeColor="text1"/>
          <w:sz w:val="24"/>
        </w:rPr>
        <w:t>compares the results</w:t>
      </w:r>
      <w:r w:rsidRPr="00926C43">
        <w:rPr>
          <w:rFonts w:ascii="Times New Roman" w:hAnsi="Times New Roman" w:cs="Times New Roman"/>
          <w:color w:val="000000" w:themeColor="text1"/>
          <w:sz w:val="24"/>
        </w:rPr>
        <w:t xml:space="preserve"> for in vitro RNAcompete data while </w:t>
      </w:r>
      <w:r w:rsidRPr="00926C43">
        <w:rPr>
          <w:rFonts w:ascii="Times New Roman" w:hAnsi="Times New Roman" w:cs="Times New Roman" w:hint="eastAsia"/>
          <w:color w:val="000000" w:themeColor="text1"/>
          <w:sz w:val="24"/>
        </w:rPr>
        <w:t>Table</w:t>
      </w:r>
      <w:r w:rsidRPr="00926C43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Pr="00926C43">
        <w:rPr>
          <w:rFonts w:ascii="Times New Roman" w:hAnsi="Times New Roman" w:cs="Times New Roman" w:hint="eastAsia"/>
          <w:color w:val="000000" w:themeColor="text1"/>
          <w:sz w:val="24"/>
        </w:rPr>
        <w:t>5</w:t>
      </w:r>
      <w:r w:rsidRPr="00926C43">
        <w:rPr>
          <w:rFonts w:ascii="Times New Roman" w:hAnsi="Times New Roman" w:cs="Times New Roman"/>
          <w:color w:val="000000" w:themeColor="text1"/>
          <w:sz w:val="24"/>
        </w:rPr>
        <w:t xml:space="preserve">B and </w:t>
      </w:r>
      <w:r w:rsidRPr="00926C43">
        <w:rPr>
          <w:rFonts w:ascii="Times New Roman" w:hAnsi="Times New Roman" w:cs="Times New Roman" w:hint="eastAsia"/>
          <w:color w:val="000000" w:themeColor="text1"/>
          <w:sz w:val="24"/>
        </w:rPr>
        <w:t>Table</w:t>
      </w:r>
      <w:r w:rsidRPr="00926C43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Pr="00926C43">
        <w:rPr>
          <w:rFonts w:ascii="Times New Roman" w:hAnsi="Times New Roman" w:cs="Times New Roman" w:hint="eastAsia"/>
          <w:color w:val="000000" w:themeColor="text1"/>
          <w:sz w:val="24"/>
        </w:rPr>
        <w:t>5</w:t>
      </w:r>
      <w:r w:rsidRPr="00926C43">
        <w:rPr>
          <w:rFonts w:ascii="Times New Roman" w:hAnsi="Times New Roman" w:cs="Times New Roman"/>
          <w:color w:val="000000" w:themeColor="text1"/>
          <w:sz w:val="24"/>
        </w:rPr>
        <w:t xml:space="preserve">C </w:t>
      </w:r>
      <w:r w:rsidR="00CD091B">
        <w:rPr>
          <w:rFonts w:ascii="Times New Roman" w:hAnsi="Times New Roman" w:cs="Times New Roman"/>
          <w:color w:val="000000" w:themeColor="text1"/>
          <w:sz w:val="24"/>
        </w:rPr>
        <w:t>compare the</w:t>
      </w:r>
      <w:r w:rsidR="001263E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D091B">
        <w:rPr>
          <w:rFonts w:ascii="Times New Roman" w:hAnsi="Times New Roman" w:cs="Times New Roman"/>
          <w:color w:val="000000" w:themeColor="text1"/>
          <w:sz w:val="24"/>
        </w:rPr>
        <w:t>results</w:t>
      </w:r>
      <w:r w:rsidRPr="00926C43">
        <w:rPr>
          <w:rFonts w:ascii="Times New Roman" w:hAnsi="Times New Roman" w:cs="Times New Roman"/>
          <w:color w:val="000000" w:themeColor="text1"/>
          <w:sz w:val="24"/>
        </w:rPr>
        <w:t xml:space="preserve"> for </w:t>
      </w:r>
      <w:r w:rsidRPr="001F1DB8">
        <w:rPr>
          <w:rFonts w:ascii="Times New Roman" w:hAnsi="Times New Roman" w:cs="Times New Roman"/>
          <w:color w:val="000000" w:themeColor="text1"/>
          <w:sz w:val="24"/>
        </w:rPr>
        <w:t>in vivo data derived from different cell lines.</w:t>
      </w:r>
    </w:p>
    <w:p w14:paraId="41AD14BC" w14:textId="77777777" w:rsidR="00933FCF" w:rsidRPr="001F1DB8" w:rsidRDefault="00933FCF">
      <w:pPr>
        <w:pStyle w:val="ListParagraph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843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887"/>
        <w:gridCol w:w="665"/>
        <w:gridCol w:w="1288"/>
        <w:gridCol w:w="896"/>
        <w:gridCol w:w="816"/>
        <w:gridCol w:w="1262"/>
        <w:gridCol w:w="949"/>
        <w:gridCol w:w="800"/>
      </w:tblGrid>
      <w:tr w:rsidR="00C57B29" w:rsidRPr="001F1DB8" w14:paraId="505B1CFE" w14:textId="77777777" w:rsidTr="00E16DCD">
        <w:trPr>
          <w:trHeight w:val="300"/>
          <w:jc w:val="center"/>
        </w:trPr>
        <w:tc>
          <w:tcPr>
            <w:tcW w:w="242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015288" w14:textId="18A3E8FE" w:rsidR="00933FCF" w:rsidRPr="001F1DB8" w:rsidRDefault="00A84214">
            <w:pPr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 vitro data</w:t>
            </w:r>
            <w:r w:rsidR="00910BD5"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RNAcompete)</w:t>
            </w:r>
          </w:p>
        </w:tc>
        <w:tc>
          <w:tcPr>
            <w:tcW w:w="300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C7E3E7" w14:textId="77777777" w:rsidR="00933FCF" w:rsidRPr="001F1DB8" w:rsidRDefault="00A84214">
            <w:pPr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 vivo data (HepG2 cell line)</w:t>
            </w:r>
          </w:p>
        </w:tc>
        <w:tc>
          <w:tcPr>
            <w:tcW w:w="300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7EED1B" w14:textId="77777777" w:rsidR="00933FCF" w:rsidRPr="001F1DB8" w:rsidRDefault="00A84214">
            <w:pPr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 vivo data (K562 cell line)</w:t>
            </w:r>
          </w:p>
        </w:tc>
      </w:tr>
      <w:tr w:rsidR="00C57B29" w:rsidRPr="001F1DB8" w14:paraId="12791E7D" w14:textId="77777777" w:rsidTr="00E16DCD">
        <w:trPr>
          <w:trHeight w:val="315"/>
          <w:jc w:val="center"/>
        </w:trPr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742399" w14:textId="77777777" w:rsidR="00933FCF" w:rsidRPr="001F1DB8" w:rsidRDefault="00A842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BP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8690E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RBP-ADDA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72C6F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47B6AB" w14:textId="77777777" w:rsidR="00933FCF" w:rsidRPr="001F1DB8" w:rsidRDefault="00A842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BP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3775C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RBP-ADDA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AEC503" w14:textId="77777777" w:rsidR="00933FCF" w:rsidRPr="001F1DB8" w:rsidRDefault="00A842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12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C8DCE2" w14:textId="77777777" w:rsidR="00933FCF" w:rsidRPr="001F1DB8" w:rsidRDefault="00A842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BP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CE86F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RBP-ADDA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1BB846" w14:textId="77777777" w:rsidR="00933FCF" w:rsidRPr="001F1DB8" w:rsidRDefault="00A842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verse</w:t>
            </w:r>
          </w:p>
        </w:tc>
      </w:tr>
      <w:tr w:rsidR="00C57B29" w:rsidRPr="001F1DB8" w14:paraId="0F404BC4" w14:textId="77777777" w:rsidTr="00E16DCD">
        <w:trPr>
          <w:trHeight w:val="315"/>
          <w:jc w:val="center"/>
        </w:trPr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B9358B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CBP1</w:t>
            </w:r>
          </w:p>
        </w:tc>
        <w:tc>
          <w:tcPr>
            <w:tcW w:w="887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EBEF38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18</w:t>
            </w:r>
          </w:p>
        </w:tc>
        <w:tc>
          <w:tcPr>
            <w:tcW w:w="665" w:type="dxa"/>
            <w:tcBorders>
              <w:top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91E28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422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DAC366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CBP1_HepG2</w:t>
            </w:r>
          </w:p>
        </w:tc>
        <w:tc>
          <w:tcPr>
            <w:tcW w:w="896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2AED8D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521</w:t>
            </w:r>
          </w:p>
        </w:tc>
        <w:tc>
          <w:tcPr>
            <w:tcW w:w="816" w:type="dxa"/>
            <w:tcBorders>
              <w:top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C1936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536</w:t>
            </w:r>
          </w:p>
        </w:tc>
        <w:tc>
          <w:tcPr>
            <w:tcW w:w="1262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5400A4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CBP1_K562</w:t>
            </w:r>
          </w:p>
        </w:tc>
        <w:tc>
          <w:tcPr>
            <w:tcW w:w="949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4D7A41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9</w:t>
            </w:r>
          </w:p>
        </w:tc>
        <w:tc>
          <w:tcPr>
            <w:tcW w:w="795" w:type="dxa"/>
            <w:tcBorders>
              <w:top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BF76E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405</w:t>
            </w:r>
          </w:p>
        </w:tc>
      </w:tr>
      <w:tr w:rsidR="00C57B29" w:rsidRPr="001F1DB8" w14:paraId="21FA599B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0A7504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MR1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DBEB45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752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19489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8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D01D02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XR2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99B03B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234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EB63D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31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3631F4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MR1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CB4BD2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3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C8E4B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233</w:t>
            </w:r>
          </w:p>
        </w:tc>
      </w:tr>
      <w:tr w:rsidR="00C57B29" w:rsidRPr="001F1DB8" w14:paraId="77393330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C4C5A1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K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828E27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652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8505B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51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138009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RSF7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C7B578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14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DAAD2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14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A310DA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K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6E595E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74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B4E81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68</w:t>
            </w:r>
          </w:p>
        </w:tc>
      </w:tr>
      <w:tr w:rsidR="00C57B29" w:rsidRPr="001F1DB8" w14:paraId="22D35061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86DC16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TBP1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5A18E1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837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D5FED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835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99E9E8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ABPN1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53476C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226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BCE8E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16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23F225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TBP1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B14F6D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509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4F49E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505</w:t>
            </w:r>
          </w:p>
        </w:tc>
      </w:tr>
      <w:tr w:rsidR="00C57B29" w:rsidRPr="001F1DB8" w14:paraId="7706581E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FBF5FD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RSF7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BCBD92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708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575DA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07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0B196E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RSF9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7F6183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07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0B039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03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C94A8F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RSF7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E22FD1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15</w:t>
            </w:r>
          </w:p>
        </w:tc>
        <w:tc>
          <w:tcPr>
            <w:tcW w:w="80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547B2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09</w:t>
            </w:r>
          </w:p>
        </w:tc>
      </w:tr>
      <w:tr w:rsidR="00C57B29" w:rsidRPr="001F1DB8" w14:paraId="539DA0E9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96F70E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ABPC4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34A5CD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832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D8ED5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824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B16DE4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IGF2BP3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75A2D4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17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889ED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1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9427CF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ABPC4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6C0E7E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272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8E1A8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63</w:t>
            </w:r>
          </w:p>
        </w:tc>
      </w:tr>
      <w:tr w:rsidR="00C57B29" w:rsidRPr="001F1DB8" w14:paraId="3F07CEA6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132F6F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XR2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B3A3AC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69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EDA93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471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F81F41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CBP2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77E881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412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3719B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06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8E17E8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XR2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DBF079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212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92CE7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09</w:t>
            </w:r>
          </w:p>
        </w:tc>
      </w:tr>
      <w:tr w:rsidR="00C57B29" w:rsidRPr="001F1DB8" w14:paraId="725B98BB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98F964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ARDBP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485628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763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20F5F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56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788A4F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K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02CDC2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495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07019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93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BD4B88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ARDBP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AB7DD8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507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BA264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502</w:t>
            </w:r>
          </w:p>
        </w:tc>
      </w:tr>
      <w:tr w:rsidR="00C57B29" w:rsidRPr="001F1DB8" w14:paraId="4CD1BF66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EFF327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ATR3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F3F2AA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764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53864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61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053548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IA1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7DF30E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83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64415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8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92CB47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ATR3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314736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42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9D04E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</w:t>
            </w:r>
          </w:p>
        </w:tc>
      </w:tr>
      <w:tr w:rsidR="00C57B29" w:rsidRPr="001F1DB8" w14:paraId="187C7E19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5A88FB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IGF2BP2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E9E02E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613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E2EE5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12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2DECBA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BM5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836F6F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59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AE52C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261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DA996D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IGF2BP2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E0CC96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246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97C56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41</w:t>
            </w:r>
          </w:p>
        </w:tc>
      </w:tr>
      <w:tr w:rsidR="00C57B29" w:rsidRPr="001F1DB8" w14:paraId="335C0317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AFE46B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RSF1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7EBDF2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723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DDB58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18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A8B249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RSF1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7076F3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73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42CAA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71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465468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RSF1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C507FE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22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48150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4</w:t>
            </w:r>
          </w:p>
        </w:tc>
      </w:tr>
      <w:tr w:rsidR="00C57B29" w:rsidRPr="001F1DB8" w14:paraId="18F404D2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BEF56C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XR1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7E01C4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49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AAAF4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49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E1339E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US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2A1C14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5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801FE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253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8549E6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XR1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14EE70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52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020E8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53</w:t>
            </w:r>
          </w:p>
        </w:tc>
      </w:tr>
      <w:tr w:rsidR="00C57B29" w:rsidRPr="001F1DB8" w14:paraId="3BA494E3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469B38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U2AF2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619D1B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625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8FE4E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21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64D2FF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ATR3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A35B32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25CCC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A2D0B2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U2AF2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D12182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98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36995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5</w:t>
            </w:r>
          </w:p>
        </w:tc>
      </w:tr>
      <w:tr w:rsidR="00C57B29" w:rsidRPr="001F1DB8" w14:paraId="5A5EFFF1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3F0A7D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C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264127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679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242E0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77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B06862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TBP1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45473B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541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E6D64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542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0B7CD4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C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64B8C1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1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4B148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96</w:t>
            </w:r>
          </w:p>
        </w:tc>
      </w:tr>
      <w:tr w:rsidR="00C57B29" w:rsidRPr="001F1DB8" w14:paraId="0037933F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98DA14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US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971341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639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E8A75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3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668323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FPQ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65AFC4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266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8D5EF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65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9816A3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US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4D4D88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36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83D2B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438</w:t>
            </w:r>
          </w:p>
        </w:tc>
      </w:tr>
      <w:tr w:rsidR="00C57B29" w:rsidRPr="001F1DB8" w14:paraId="7AAD95C8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F18869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IA1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AEF48B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828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C6374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821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743769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U2AF2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22A140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26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4EB30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3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D36B14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IA1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63C421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16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BF6C6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417</w:t>
            </w:r>
          </w:p>
        </w:tc>
      </w:tr>
      <w:tr w:rsidR="00C57B29" w:rsidRPr="001F1DB8" w14:paraId="0B40C52A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058240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L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06BCD1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798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A767A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94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B41823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L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B2E1F0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549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69F4B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551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2DEC74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L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790001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18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5FE0D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18</w:t>
            </w:r>
          </w:p>
        </w:tc>
      </w:tr>
      <w:tr w:rsidR="00C57B29" w:rsidRPr="001F1DB8" w14:paraId="22CBFCEF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ED88CD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A1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49ED60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84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8511B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835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806B25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A1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3F57BC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373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9AE4B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71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0448B9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A1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0ABA3D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69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B8C78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69</w:t>
            </w:r>
          </w:p>
        </w:tc>
      </w:tr>
      <w:tr w:rsidR="00C57B29" w:rsidRPr="001F1DB8" w14:paraId="1EA9E168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6B323B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KHDRBS1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16DAA2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75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25540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776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E14D99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NRNPC_HepG2</w:t>
            </w: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0ED7D2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</w:t>
            </w: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E6490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404</w:t>
            </w: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A8D97C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KHDRBS1_K562</w:t>
            </w: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50439C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416</w:t>
            </w: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2A7A7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14</w:t>
            </w:r>
          </w:p>
        </w:tc>
      </w:tr>
      <w:tr w:rsidR="00C57B29" w:rsidRPr="001F1DB8" w14:paraId="1E3F7288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6391E0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ABPN1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8411AA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613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A8501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07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8161B0A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3181271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8861A6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4170D06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35B725A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3EB200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57B29" w:rsidRPr="001F1DB8" w14:paraId="04C34FA7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3199EA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RSF9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8E83EF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527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C367F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525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37832FA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548A3F1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C64FF6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8F64A11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4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B841C67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429E64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57B29" w:rsidRPr="001F1DB8" w14:paraId="7A102E02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3D36DA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IGF2BP3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123153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626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F1752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2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F2876BD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60307C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3100C1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2" w:type="dxa"/>
            <w:tcBorders>
              <w:top w:val="dashSmallGap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1F6C1C2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49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73FA8E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5" w:type="dxa"/>
            <w:tcBorders>
              <w:top w:val="dashSmallGap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5FF394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57B29" w:rsidRPr="001F1DB8" w14:paraId="22334E39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9C1FA3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CBP2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1A9C53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11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FF744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22</w:t>
            </w:r>
          </w:p>
        </w:tc>
        <w:tc>
          <w:tcPr>
            <w:tcW w:w="128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B1D4C9F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1139DE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E5C5C7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AE12BC0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4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583108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5DAFF0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57B29" w:rsidRPr="001F1DB8" w14:paraId="0173C9ED" w14:textId="77777777" w:rsidTr="00E16DCD">
        <w:trPr>
          <w:trHeight w:val="300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54CB7D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BM5</w:t>
            </w:r>
          </w:p>
        </w:tc>
        <w:tc>
          <w:tcPr>
            <w:tcW w:w="88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B35E33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71</w:t>
            </w:r>
          </w:p>
        </w:tc>
        <w:tc>
          <w:tcPr>
            <w:tcW w:w="665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597CB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09</w:t>
            </w:r>
          </w:p>
        </w:tc>
        <w:tc>
          <w:tcPr>
            <w:tcW w:w="128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D12F909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BE8A5B6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2A0FFB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3B3FA5B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A985DA9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4DE5C1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57B29" w:rsidRPr="001F1DB8" w14:paraId="6161B823" w14:textId="77777777" w:rsidTr="00E16DCD">
        <w:trPr>
          <w:trHeight w:val="315"/>
          <w:jc w:val="center"/>
        </w:trPr>
        <w:tc>
          <w:tcPr>
            <w:tcW w:w="8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162E0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FPQ</w:t>
            </w:r>
          </w:p>
        </w:tc>
        <w:tc>
          <w:tcPr>
            <w:tcW w:w="887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F1152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0.828</w:t>
            </w:r>
          </w:p>
        </w:tc>
        <w:tc>
          <w:tcPr>
            <w:tcW w:w="665" w:type="dxa"/>
            <w:tcBorders>
              <w:top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C5A35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822</w:t>
            </w:r>
          </w:p>
        </w:tc>
        <w:tc>
          <w:tcPr>
            <w:tcW w:w="128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717BAC3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4649E3C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174401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E98BCE6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14937190" w14:textId="77777777" w:rsidR="00933FCF" w:rsidRPr="001F1DB8" w:rsidRDefault="0093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786904" w14:textId="77777777" w:rsidR="00933FCF" w:rsidRPr="001F1DB8" w:rsidRDefault="00933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</w:tbl>
    <w:p w14:paraId="29F210AE" w14:textId="4676B854" w:rsidR="00910BD5" w:rsidRDefault="00910BD5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312E64F" w14:textId="108E3779" w:rsidR="00910BD5" w:rsidRDefault="00910BD5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381BC49" w14:textId="28AB9164" w:rsidR="000D519D" w:rsidRDefault="000D519D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8F56B0A" w14:textId="5A1843EF" w:rsidR="00D83354" w:rsidRDefault="00D83354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FF317D7" w14:textId="77777777" w:rsidR="00D83354" w:rsidRDefault="00D83354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EF1FA59" w14:textId="3C74822F" w:rsidR="000D519D" w:rsidRDefault="000D519D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9A165B9" w14:textId="77777777" w:rsidR="00933FCF" w:rsidRPr="001F1DB8" w:rsidRDefault="00933FCF">
      <w:pPr>
        <w:pStyle w:val="ListParagraph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933FCF" w:rsidRPr="001F1DB8">
      <w:headerReference w:type="default" r:id="rId9"/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70EDD" w14:textId="77777777" w:rsidR="00FB7A20" w:rsidRDefault="00FB7A20">
      <w:r>
        <w:separator/>
      </w:r>
    </w:p>
  </w:endnote>
  <w:endnote w:type="continuationSeparator" w:id="0">
    <w:p w14:paraId="3ADF2378" w14:textId="77777777" w:rsidR="00FB7A20" w:rsidRDefault="00FB7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imbusRomNo9L-Regu">
    <w:altName w:val="Segoe Print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5522370"/>
    </w:sdtPr>
    <w:sdtEndPr>
      <w:rPr>
        <w:rStyle w:val="PageNumber"/>
      </w:rPr>
    </w:sdtEndPr>
    <w:sdtContent>
      <w:p w14:paraId="7B665AE3" w14:textId="77777777" w:rsidR="00933FCF" w:rsidRDefault="00A8421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B9B1E0" w14:textId="77777777" w:rsidR="00933FCF" w:rsidRDefault="00933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1131909"/>
    </w:sdtPr>
    <w:sdtEndPr>
      <w:rPr>
        <w:rStyle w:val="PageNumber"/>
      </w:rPr>
    </w:sdtEndPr>
    <w:sdtContent>
      <w:p w14:paraId="327E9F01" w14:textId="77777777" w:rsidR="00933FCF" w:rsidRDefault="00A8421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3EA6C1DB" w14:textId="77777777" w:rsidR="00933FCF" w:rsidRDefault="00933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57980" w14:textId="77777777" w:rsidR="00FB7A20" w:rsidRDefault="00FB7A20">
      <w:r>
        <w:separator/>
      </w:r>
    </w:p>
  </w:footnote>
  <w:footnote w:type="continuationSeparator" w:id="0">
    <w:p w14:paraId="7EDF73A6" w14:textId="77777777" w:rsidR="00FB7A20" w:rsidRDefault="00FB7A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158EB" w14:textId="651A0B54" w:rsidR="00933FCF" w:rsidRDefault="00A84214">
    <w:pPr>
      <w:pStyle w:val="Header"/>
      <w:rPr>
        <w:rFonts w:ascii="Times New Roman" w:hAnsi="Times New Roman" w:cs="Times New Roman"/>
        <w:lang w:val="en-CA"/>
      </w:rPr>
    </w:pPr>
    <w:r>
      <w:rPr>
        <w:rFonts w:ascii="Times New Roman" w:hAnsi="Times New Roman" w:cs="Times New Roman"/>
        <w:lang w:val="en-CA"/>
      </w:rPr>
      <w:t xml:space="preserve">Liu et al </w:t>
    </w:r>
    <w:r w:rsidR="005C7E97">
      <w:rPr>
        <w:rFonts w:ascii="Times New Roman" w:hAnsi="Times New Roman" w:cs="Times New Roman"/>
        <w:lang w:val="en-CA"/>
      </w:rPr>
      <w:t>Supplemental Table S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D008B"/>
    <w:multiLevelType w:val="singleLevel"/>
    <w:tmpl w:val="2D4D008B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3FA0B360"/>
    <w:multiLevelType w:val="singleLevel"/>
    <w:tmpl w:val="3FA0B360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4A0FAC"/>
    <w:rsid w:val="00015B3D"/>
    <w:rsid w:val="00022D48"/>
    <w:rsid w:val="00050946"/>
    <w:rsid w:val="00065AE1"/>
    <w:rsid w:val="00082CBF"/>
    <w:rsid w:val="00093B53"/>
    <w:rsid w:val="000A7578"/>
    <w:rsid w:val="000C1851"/>
    <w:rsid w:val="000D519D"/>
    <w:rsid w:val="00106CF6"/>
    <w:rsid w:val="001263EC"/>
    <w:rsid w:val="001300D9"/>
    <w:rsid w:val="001654C8"/>
    <w:rsid w:val="00186797"/>
    <w:rsid w:val="001A2958"/>
    <w:rsid w:val="001A5D58"/>
    <w:rsid w:val="001C7002"/>
    <w:rsid w:val="001F1DB8"/>
    <w:rsid w:val="001F2F1C"/>
    <w:rsid w:val="00226236"/>
    <w:rsid w:val="00244A1F"/>
    <w:rsid w:val="00247783"/>
    <w:rsid w:val="00251990"/>
    <w:rsid w:val="00262D47"/>
    <w:rsid w:val="002779EC"/>
    <w:rsid w:val="002972C6"/>
    <w:rsid w:val="002C36E4"/>
    <w:rsid w:val="002F1AE8"/>
    <w:rsid w:val="00312B37"/>
    <w:rsid w:val="00345701"/>
    <w:rsid w:val="00346003"/>
    <w:rsid w:val="003A258E"/>
    <w:rsid w:val="003B3BD8"/>
    <w:rsid w:val="003C0E44"/>
    <w:rsid w:val="003E63C9"/>
    <w:rsid w:val="00416E13"/>
    <w:rsid w:val="00433BB4"/>
    <w:rsid w:val="00465D9D"/>
    <w:rsid w:val="0047350E"/>
    <w:rsid w:val="004764D9"/>
    <w:rsid w:val="0049411D"/>
    <w:rsid w:val="004C64EC"/>
    <w:rsid w:val="004D2F42"/>
    <w:rsid w:val="004E196E"/>
    <w:rsid w:val="005335B7"/>
    <w:rsid w:val="005525F0"/>
    <w:rsid w:val="00571904"/>
    <w:rsid w:val="005850A9"/>
    <w:rsid w:val="005B67D4"/>
    <w:rsid w:val="005C7E97"/>
    <w:rsid w:val="005D2D48"/>
    <w:rsid w:val="005E04C7"/>
    <w:rsid w:val="00643285"/>
    <w:rsid w:val="0067044A"/>
    <w:rsid w:val="00697CDA"/>
    <w:rsid w:val="006A61B0"/>
    <w:rsid w:val="006A6B6C"/>
    <w:rsid w:val="006C17C6"/>
    <w:rsid w:val="006D3030"/>
    <w:rsid w:val="006F7C22"/>
    <w:rsid w:val="007072F8"/>
    <w:rsid w:val="007623D6"/>
    <w:rsid w:val="007916E1"/>
    <w:rsid w:val="007A7199"/>
    <w:rsid w:val="007C1DBD"/>
    <w:rsid w:val="007D03A3"/>
    <w:rsid w:val="00827309"/>
    <w:rsid w:val="00843317"/>
    <w:rsid w:val="00864A78"/>
    <w:rsid w:val="00872E1D"/>
    <w:rsid w:val="008E075E"/>
    <w:rsid w:val="0091093C"/>
    <w:rsid w:val="00910BD5"/>
    <w:rsid w:val="00926C43"/>
    <w:rsid w:val="009313BA"/>
    <w:rsid w:val="00933FCF"/>
    <w:rsid w:val="00947D15"/>
    <w:rsid w:val="0095198D"/>
    <w:rsid w:val="00955E66"/>
    <w:rsid w:val="00997775"/>
    <w:rsid w:val="009D01AB"/>
    <w:rsid w:val="009E6D94"/>
    <w:rsid w:val="00A25D91"/>
    <w:rsid w:val="00A26E5C"/>
    <w:rsid w:val="00A537D0"/>
    <w:rsid w:val="00A65DA7"/>
    <w:rsid w:val="00A84214"/>
    <w:rsid w:val="00AA67F3"/>
    <w:rsid w:val="00AE48FB"/>
    <w:rsid w:val="00B04D3C"/>
    <w:rsid w:val="00B152C2"/>
    <w:rsid w:val="00B369BC"/>
    <w:rsid w:val="00B96A4B"/>
    <w:rsid w:val="00BB35B0"/>
    <w:rsid w:val="00BD4EC9"/>
    <w:rsid w:val="00BF0A23"/>
    <w:rsid w:val="00C40B7C"/>
    <w:rsid w:val="00C57B29"/>
    <w:rsid w:val="00C815C3"/>
    <w:rsid w:val="00C94DFA"/>
    <w:rsid w:val="00CA46EE"/>
    <w:rsid w:val="00CC0874"/>
    <w:rsid w:val="00CC4488"/>
    <w:rsid w:val="00CD091B"/>
    <w:rsid w:val="00CE0CEB"/>
    <w:rsid w:val="00D14644"/>
    <w:rsid w:val="00D15C1C"/>
    <w:rsid w:val="00D332C9"/>
    <w:rsid w:val="00D4634C"/>
    <w:rsid w:val="00D83354"/>
    <w:rsid w:val="00D867D0"/>
    <w:rsid w:val="00DA182B"/>
    <w:rsid w:val="00DB62A8"/>
    <w:rsid w:val="00DD7DC0"/>
    <w:rsid w:val="00E16DCD"/>
    <w:rsid w:val="00E62197"/>
    <w:rsid w:val="00EA6513"/>
    <w:rsid w:val="00EC35E8"/>
    <w:rsid w:val="00EE1A26"/>
    <w:rsid w:val="00F032AE"/>
    <w:rsid w:val="00F103DC"/>
    <w:rsid w:val="00FB39B9"/>
    <w:rsid w:val="00FB495E"/>
    <w:rsid w:val="00FB7A20"/>
    <w:rsid w:val="00FE29B5"/>
    <w:rsid w:val="00FE5D5F"/>
    <w:rsid w:val="00FF198A"/>
    <w:rsid w:val="02B253AA"/>
    <w:rsid w:val="067864DE"/>
    <w:rsid w:val="07C578BD"/>
    <w:rsid w:val="07DD7A69"/>
    <w:rsid w:val="086F6859"/>
    <w:rsid w:val="0AA33E78"/>
    <w:rsid w:val="0B3C249F"/>
    <w:rsid w:val="0C117BE1"/>
    <w:rsid w:val="0EED4462"/>
    <w:rsid w:val="0F9F064C"/>
    <w:rsid w:val="16264302"/>
    <w:rsid w:val="16273548"/>
    <w:rsid w:val="19E60418"/>
    <w:rsid w:val="1AE066A6"/>
    <w:rsid w:val="1B4D62E9"/>
    <w:rsid w:val="1CC14828"/>
    <w:rsid w:val="1D9F73C9"/>
    <w:rsid w:val="1E575146"/>
    <w:rsid w:val="1F7070F8"/>
    <w:rsid w:val="1FA227D0"/>
    <w:rsid w:val="20ED6A44"/>
    <w:rsid w:val="2147411A"/>
    <w:rsid w:val="214C247C"/>
    <w:rsid w:val="224A0FAC"/>
    <w:rsid w:val="261657B6"/>
    <w:rsid w:val="27492B84"/>
    <w:rsid w:val="29DD468E"/>
    <w:rsid w:val="2A266958"/>
    <w:rsid w:val="2A65047F"/>
    <w:rsid w:val="2A7269BD"/>
    <w:rsid w:val="2BD824BA"/>
    <w:rsid w:val="2E222197"/>
    <w:rsid w:val="2E79478B"/>
    <w:rsid w:val="2F946709"/>
    <w:rsid w:val="305E4971"/>
    <w:rsid w:val="331A3418"/>
    <w:rsid w:val="34C23C4C"/>
    <w:rsid w:val="3B936789"/>
    <w:rsid w:val="40F6533D"/>
    <w:rsid w:val="46D76440"/>
    <w:rsid w:val="47D35AFF"/>
    <w:rsid w:val="483C20E4"/>
    <w:rsid w:val="4B6C39DC"/>
    <w:rsid w:val="4BFE08BF"/>
    <w:rsid w:val="4C5C6305"/>
    <w:rsid w:val="4EB234FE"/>
    <w:rsid w:val="51230A9F"/>
    <w:rsid w:val="51252F4F"/>
    <w:rsid w:val="51685948"/>
    <w:rsid w:val="5177734B"/>
    <w:rsid w:val="536B7420"/>
    <w:rsid w:val="53883B93"/>
    <w:rsid w:val="5400114B"/>
    <w:rsid w:val="549F3E27"/>
    <w:rsid w:val="55463AC7"/>
    <w:rsid w:val="565723FD"/>
    <w:rsid w:val="573E46C3"/>
    <w:rsid w:val="586D3A3A"/>
    <w:rsid w:val="58FB3214"/>
    <w:rsid w:val="5CF506C0"/>
    <w:rsid w:val="5DEA6429"/>
    <w:rsid w:val="5E885E38"/>
    <w:rsid w:val="5F7B3334"/>
    <w:rsid w:val="601A2642"/>
    <w:rsid w:val="608B5BE3"/>
    <w:rsid w:val="628D0C47"/>
    <w:rsid w:val="643007D7"/>
    <w:rsid w:val="65DD1626"/>
    <w:rsid w:val="6623213E"/>
    <w:rsid w:val="66BC1FBF"/>
    <w:rsid w:val="68DD08F9"/>
    <w:rsid w:val="6935686C"/>
    <w:rsid w:val="69D16F8A"/>
    <w:rsid w:val="6B3F423F"/>
    <w:rsid w:val="6CB502F5"/>
    <w:rsid w:val="6CE105C2"/>
    <w:rsid w:val="6D875F17"/>
    <w:rsid w:val="6E863A58"/>
    <w:rsid w:val="6F242EE9"/>
    <w:rsid w:val="6F4634F8"/>
    <w:rsid w:val="70146A53"/>
    <w:rsid w:val="702A2B69"/>
    <w:rsid w:val="712B06FA"/>
    <w:rsid w:val="722D61A9"/>
    <w:rsid w:val="73567A67"/>
    <w:rsid w:val="74932DCD"/>
    <w:rsid w:val="7837167C"/>
    <w:rsid w:val="78AB50D9"/>
    <w:rsid w:val="7AEA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47382"/>
  <w15:docId w15:val="{0A91ED31-F561-9046-8342-69D4955B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qFormat/>
    <w:pPr>
      <w:tabs>
        <w:tab w:val="center" w:pos="4680"/>
        <w:tab w:val="right" w:pos="9360"/>
      </w:tabs>
    </w:pPr>
  </w:style>
  <w:style w:type="paragraph" w:styleId="NormalWeb">
    <w:name w:val="Normal (Web)"/>
    <w:basedOn w:val="ListParagraph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NimbusRomNo9L-Regu" w:eastAsia="NimbusRomNo9L-Regu" w:hAnsi="NimbusRomNo9L-Regu" w:cs="NimbusRomNo9L-Regu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nt41">
    <w:name w:val="font41"/>
    <w:basedOn w:val="DefaultParagraphFont"/>
    <w:qFormat/>
    <w:rPr>
      <w:rFonts w:ascii="DengXian" w:eastAsia="DengXian" w:hAnsi="DengXian" w:cs="DengXian"/>
      <w:color w:val="FF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FF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 w:hint="eastAsia"/>
      <w:b/>
      <w:bCs/>
      <w:color w:val="FF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bCs/>
      <w:color w:val="FF0000"/>
      <w:sz w:val="20"/>
      <w:szCs w:val="20"/>
      <w:u w:val="none"/>
    </w:rPr>
  </w:style>
  <w:style w:type="paragraph" w:styleId="Revision">
    <w:name w:val="Revision"/>
    <w:hidden/>
    <w:uiPriority w:val="99"/>
    <w:semiHidden/>
    <w:rsid w:val="001F1DB8"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7BE90B-7A41-B94B-8FC5-5219C04934CC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E2A28B1-11E6-934D-9ABA-DA64C444F2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Liu</dc:creator>
  <cp:lastModifiedBy>Zhaolei Zhang</cp:lastModifiedBy>
  <cp:revision>114</cp:revision>
  <dcterms:created xsi:type="dcterms:W3CDTF">2021-01-18T07:36:00Z</dcterms:created>
  <dcterms:modified xsi:type="dcterms:W3CDTF">2022-01-2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1C26D00E1BC4EE8A20AD647D65CD4B0</vt:lpwstr>
  </property>
</Properties>
</file>